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able 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Primers Used in Cloning, qRT-PCR, and Vect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Constructions</w:t>
      </w:r>
    </w:p>
    <w:tbl>
      <w:tblPr>
        <w:tblStyle w:val="3"/>
        <w:tblW w:w="106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5410"/>
        <w:gridCol w:w="32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9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Primer Name</w:t>
            </w:r>
          </w:p>
        </w:tc>
        <w:tc>
          <w:tcPr>
            <w:tcW w:w="54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Primer sequen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5’ to 3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32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r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TGCAGACAATGTGTATATATAGAGTTTG</w:t>
            </w:r>
          </w:p>
        </w:tc>
        <w:tc>
          <w:tcPr>
            <w:tcW w:w="3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nstruction o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Dl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NF-YB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ro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:G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r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ATCTCTCTCTCTGTGGCAAGTCTCTATC</w:t>
            </w:r>
          </w:p>
        </w:tc>
        <w:tc>
          <w:tcPr>
            <w:tcW w:w="32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9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r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CTAGAAAATCCGAACTAAAAAATGTCCACCCCTA</w:t>
            </w:r>
          </w:p>
        </w:tc>
        <w:tc>
          <w:tcPr>
            <w:tcW w:w="32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9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r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ATCTATTGTCTCTTTAGTGGGTGCTGTCA</w:t>
            </w:r>
          </w:p>
        </w:tc>
        <w:tc>
          <w:tcPr>
            <w:tcW w:w="32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bGUS-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CTGGGCAGATGAACAT</w:t>
            </w:r>
          </w:p>
        </w:tc>
        <w:tc>
          <w:tcPr>
            <w:tcW w:w="3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RT-PC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for promot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unctional analys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bGUS-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CTCCACATCACCACGCT</w:t>
            </w:r>
          </w:p>
        </w:tc>
        <w:tc>
          <w:tcPr>
            <w:tcW w:w="32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S- 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AGAAACGGCTACCACAT</w:t>
            </w:r>
          </w:p>
        </w:tc>
        <w:tc>
          <w:tcPr>
            <w:tcW w:w="32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erence gene for qRT-PC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N. bentham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S- q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AGACTTGCCCTCC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2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CATGGATGGATTGCGGAGGCTTT</w:t>
            </w:r>
          </w:p>
        </w:tc>
        <w:tc>
          <w:tcPr>
            <w:tcW w:w="329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nstruction o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Dl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NF-YB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F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2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CTAGTTTTGTCATGAGCATAACC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9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2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CATGGATGGAAGGAGGATACAG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9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2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CTAGTTTTATAGTGTGCATACGG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' RACE outer prime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CTGATGGCGATGAATGAACACTG</w:t>
            </w:r>
          </w:p>
        </w:tc>
        <w:tc>
          <w:tcPr>
            <w:tcW w:w="3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RLM-RA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ested PCR Rou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' RACE inner prime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CGCGGATCCGAACACTGCGTTTGCTGGCTTTGATG</w:t>
            </w:r>
          </w:p>
        </w:tc>
        <w:tc>
          <w:tcPr>
            <w:tcW w:w="3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RLM-RA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ested PCR Round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ute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GTTAGCATTACCATCATTGAAGTA</w:t>
            </w:r>
          </w:p>
        </w:tc>
        <w:tc>
          <w:tcPr>
            <w:tcW w:w="3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RLM-RA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ested PCR Rou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nne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zh-CN"/>
              </w:rPr>
              <w:t>ACTCAACTGCTGGCCTCTTCACTAG</w:t>
            </w:r>
          </w:p>
        </w:tc>
        <w:tc>
          <w:tcPr>
            <w:tcW w:w="3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RLM-RA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ested PCR Round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ATGAATGCACGGTGAGGGA</w:t>
            </w:r>
          </w:p>
        </w:tc>
        <w:tc>
          <w:tcPr>
            <w:tcW w:w="329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qRT-PC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for RLM-RACE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CGTTATGAAGCTGATGTACTCTGAG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lo-miR2118e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GTTCCGTGATCGTTTCCATTCCT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6 snRNA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zh-CN"/>
              </w:rPr>
              <w:t>CGATACAGAGAAGATTAGCATGG</w:t>
            </w:r>
          </w:p>
        </w:tc>
        <w:tc>
          <w:tcPr>
            <w:tcW w:w="3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qRT-PC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for RLM-RACE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naly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Reference gen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1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CCGAGTTCATCAGCTTCA</w:t>
            </w:r>
          </w:p>
        </w:tc>
        <w:tc>
          <w:tcPr>
            <w:tcW w:w="329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1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AAATCCAAGTGTTGCC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2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AGTATGTGGACCCTTTG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2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ACCACCACCATGATGAT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3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-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GTTGTTGTTGGAGGACG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3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-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ACCATACATGCCACCAT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3-like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-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GGCGCGTATCATCATC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3-like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-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TGACCTAACAGCTCC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-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GGTGAGGGAACAAG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-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CGTCGTCTGAGATT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9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GCAAGACCATCACCTC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9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zh-CN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CTTACCACAATCACCG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10-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CCGAGTTCATCAGCTTC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10-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AAACCCTAGAGTTGCC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11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TGCCCATTCAAGAAACG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11-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GGGAATGTGAGGAGTTA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UBQ-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GACTACAACATCCAGAAG</w:t>
            </w:r>
          </w:p>
        </w:tc>
        <w:tc>
          <w:tcPr>
            <w:tcW w:w="329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qRT-PC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Reference gen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UBQ-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TGGTGTAGGTCTTCTTCTT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EF1α-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AATTCCCACCAAGCCCAT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EF1α-qR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TCCTTCTTCTCAACACTCT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ACTB-qF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TATCCTTCGGTTGGACC</w:t>
            </w:r>
          </w:p>
        </w:tc>
        <w:tc>
          <w:tcPr>
            <w:tcW w:w="32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ACTB-qR</w:t>
            </w:r>
          </w:p>
        </w:tc>
        <w:tc>
          <w:tcPr>
            <w:tcW w:w="5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ACGATTTCCCGTTCAG</w:t>
            </w:r>
          </w:p>
        </w:tc>
        <w:tc>
          <w:tcPr>
            <w:tcW w:w="329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tabs>
          <w:tab w:val="left" w:pos="753"/>
        </w:tabs>
        <w:jc w:val="left"/>
        <w:rPr>
          <w:rFonts w:hint="default" w:ascii="Times New Roman" w:hAnsi="Times New Roman" w:eastAsia="宋体" w:cs="Times New Roman"/>
          <w:sz w:val="24"/>
          <w:szCs w:val="24"/>
        </w:rPr>
        <w:sectPr>
          <w:pgSz w:w="11906" w:h="16838"/>
          <w:pgMar w:top="1440" w:right="1800" w:bottom="1440" w:left="1463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753"/>
        </w:tabs>
        <w:jc w:val="left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tabs>
          <w:tab w:val="left" w:pos="753"/>
        </w:tabs>
        <w:jc w:val="left"/>
        <w:rPr>
          <w:rFonts w:hint="default" w:ascii="Times New Roman" w:hAnsi="Times New Roman" w:eastAsia="黑体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Physicochemical properties of longan DlNF-YB family</w:t>
      </w:r>
    </w:p>
    <w:tbl>
      <w:tblPr>
        <w:tblStyle w:val="3"/>
        <w:tblpPr w:leftFromText="180" w:rightFromText="180" w:vertAnchor="text" w:horzAnchor="page" w:tblpX="903" w:tblpY="311"/>
        <w:tblOverlap w:val="never"/>
        <w:tblW w:w="151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505"/>
        <w:gridCol w:w="3910"/>
        <w:gridCol w:w="1127"/>
        <w:gridCol w:w="874"/>
        <w:gridCol w:w="1223"/>
        <w:gridCol w:w="1281"/>
        <w:gridCol w:w="1701"/>
        <w:gridCol w:w="22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</w:trPr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ene ID</w:t>
            </w:r>
          </w:p>
        </w:tc>
        <w:tc>
          <w:tcPr>
            <w:tcW w:w="15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ene name</w:t>
            </w:r>
          </w:p>
        </w:tc>
        <w:tc>
          <w:tcPr>
            <w:tcW w:w="3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ocation</w:t>
            </w:r>
          </w:p>
        </w:tc>
        <w:tc>
          <w:tcPr>
            <w:tcW w:w="11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Number of 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mino acid</w:t>
            </w:r>
          </w:p>
        </w:tc>
        <w:tc>
          <w:tcPr>
            <w:tcW w:w="8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pI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olecul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weight/kD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nstability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ndex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Grand average 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of hydropathicity</w:t>
            </w:r>
          </w:p>
        </w:tc>
        <w:tc>
          <w:tcPr>
            <w:tcW w:w="2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Subcellular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ocal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032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:42638579:42639076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082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4:1881509:1883967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0829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9-lik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4:1893327:1895499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Cytopla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083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4:1949817:1950359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11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5:8415778:8417915:(+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121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4-lik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5:26429177:26429713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164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7:14968930:14969577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169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7-lik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7:25060966:25061640:(+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0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189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1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8:25010729:25011154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Cytopla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211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0:328223:330690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itochondrial matri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211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0:344624:345208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0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269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3-lik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3:1326375:1327031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293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10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14:5315007:5320100:(+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337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nchor145_1_200317:157904:159389: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Nu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o034761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NF-YB4</w:t>
            </w:r>
          </w:p>
        </w:tc>
        <w:tc>
          <w:tcPr>
            <w:tcW w:w="3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nchor298_1_25000:11536:11988:(-)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0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7</w:t>
            </w:r>
          </w:p>
        </w:tc>
        <w:tc>
          <w:tcPr>
            <w:tcW w:w="2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itochondrial matrix</w:t>
            </w:r>
          </w:p>
        </w:tc>
      </w:tr>
    </w:tbl>
    <w:p>
      <w:pPr>
        <w:tabs>
          <w:tab w:val="left" w:pos="753"/>
        </w:tabs>
        <w:jc w:val="left"/>
        <w:rPr>
          <w:rFonts w:hint="default" w:ascii="Times New Roman" w:hAnsi="Times New Roman" w:eastAsia="黑体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753"/>
        </w:tabs>
        <w:jc w:val="left"/>
        <w:rPr>
          <w:rFonts w:hint="default" w:ascii="Times New Roman" w:hAnsi="Times New Roman" w:eastAsia="黑体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 xml:space="preserve">Prediction of miRNAs of </w:t>
      </w:r>
      <w:r>
        <w:rPr>
          <w:rFonts w:hint="default" w:ascii="Times New Roman" w:hAnsi="Times New Roman" w:eastAsia="黑体" w:cs="Times New Roman"/>
          <w:i/>
          <w:iCs/>
          <w:sz w:val="24"/>
          <w:szCs w:val="24"/>
        </w:rPr>
        <w:t>DlNF-YB</w:t>
      </w:r>
      <w:r>
        <w:rPr>
          <w:rFonts w:hint="default" w:ascii="Times New Roman" w:hAnsi="Times New Roman" w:eastAsia="黑体" w:cs="Times New Roman"/>
          <w:sz w:val="24"/>
          <w:szCs w:val="24"/>
        </w:rPr>
        <w:t xml:space="preserve"> family members</w:t>
      </w:r>
    </w:p>
    <w:tbl>
      <w:tblPr>
        <w:tblStyle w:val="3"/>
        <w:tblW w:w="80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2450"/>
        <w:gridCol w:w="2450"/>
        <w:gridCol w:w="1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  <w:tc>
          <w:tcPr>
            <w:tcW w:w="2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NA</w:t>
            </w:r>
          </w:p>
        </w:tc>
        <w:tc>
          <w:tcPr>
            <w:tcW w:w="2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ctation</w:t>
            </w:r>
          </w:p>
        </w:tc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NF-Y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156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159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NF-YB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534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40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41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NF-YB3-lik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156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447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NF-YB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44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NF-YB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2118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NF-YB8</w:t>
            </w:r>
          </w:p>
        </w:tc>
        <w:tc>
          <w:tcPr>
            <w:tcW w:w="2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o-miR172a</w:t>
            </w:r>
          </w:p>
        </w:tc>
        <w:tc>
          <w:tcPr>
            <w:tcW w:w="2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age</w:t>
            </w:r>
          </w:p>
        </w:tc>
      </w:tr>
    </w:tbl>
    <w:p>
      <w:pPr>
        <w:rPr>
          <w:rFonts w:hint="default" w:ascii="Times New Roman" w:hAnsi="Times New Roman" w:eastAsia="宋体" w:cs="Times New Roman"/>
          <w:i/>
          <w:i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3NDc3NmQ2ZmY0ZmUyZmRhMjdjZjkyM2U5OGRlNTgifQ=="/>
  </w:docVars>
  <w:rsids>
    <w:rsidRoot w:val="11C17E80"/>
    <w:rsid w:val="05066F06"/>
    <w:rsid w:val="11C17E80"/>
    <w:rsid w:val="3AA9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34</Words>
  <Characters>4157</Characters>
  <Lines>0</Lines>
  <Paragraphs>0</Paragraphs>
  <TotalTime>9</TotalTime>
  <ScaleCrop>false</ScaleCrop>
  <LinksUpToDate>false</LinksUpToDate>
  <CharactersWithSpaces>428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4:37:00Z</dcterms:created>
  <dc:creator>candy</dc:creator>
  <cp:lastModifiedBy>candy</cp:lastModifiedBy>
  <dcterms:modified xsi:type="dcterms:W3CDTF">2023-07-08T03:5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B3DD9ADE714493CA67A66F1FA53284F_11</vt:lpwstr>
  </property>
</Properties>
</file>